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E7375" w14:textId="59A8B626" w:rsidR="00B1246A" w:rsidRPr="00BD162A" w:rsidRDefault="00B1246A" w:rsidP="00BD162A">
      <w:pPr>
        <w:rPr>
          <w:b/>
          <w:bCs/>
        </w:rPr>
      </w:pPr>
      <w:r w:rsidRPr="00BD162A">
        <w:rPr>
          <w:b/>
          <w:bCs/>
        </w:rPr>
        <w:t>Multimedia Appendix 3</w:t>
      </w:r>
      <w:r w:rsidR="00BD162A">
        <w:rPr>
          <w:b/>
          <w:bCs/>
        </w:rPr>
        <w:t xml:space="preserve">. </w:t>
      </w:r>
      <w:r w:rsidRPr="00BD162A">
        <w:rPr>
          <w:rFonts w:asciiTheme="majorBidi" w:hAnsiTheme="majorBidi" w:cstheme="majorBidi"/>
        </w:rPr>
        <w:t xml:space="preserve">Round </w:t>
      </w:r>
      <w:r w:rsidR="00BD162A">
        <w:rPr>
          <w:rFonts w:asciiTheme="majorBidi" w:hAnsiTheme="majorBidi" w:cstheme="majorBidi"/>
        </w:rPr>
        <w:t>2</w:t>
      </w:r>
      <w:r w:rsidRPr="00BD162A">
        <w:rPr>
          <w:rFonts w:asciiTheme="majorBidi" w:hAnsiTheme="majorBidi" w:cstheme="majorBidi"/>
        </w:rPr>
        <w:t xml:space="preserve"> </w:t>
      </w:r>
      <w:r w:rsidR="00BD162A">
        <w:rPr>
          <w:rFonts w:asciiTheme="majorBidi" w:hAnsiTheme="majorBidi" w:cstheme="majorBidi"/>
        </w:rPr>
        <w:t>m</w:t>
      </w:r>
      <w:r w:rsidRPr="00BD162A">
        <w:rPr>
          <w:rFonts w:asciiTheme="majorBidi" w:hAnsiTheme="majorBidi" w:cstheme="majorBidi"/>
        </w:rPr>
        <w:t xml:space="preserve">ean </w:t>
      </w:r>
      <w:r w:rsidR="00BD162A">
        <w:rPr>
          <w:rFonts w:asciiTheme="majorBidi" w:hAnsiTheme="majorBidi" w:cstheme="majorBidi"/>
        </w:rPr>
        <w:t>r</w:t>
      </w:r>
      <w:r w:rsidRPr="00BD162A">
        <w:rPr>
          <w:rFonts w:asciiTheme="majorBidi" w:hAnsiTheme="majorBidi" w:cstheme="majorBidi"/>
        </w:rPr>
        <w:t>ankings</w:t>
      </w:r>
      <w:r w:rsidR="00BD162A">
        <w:rPr>
          <w:rFonts w:asciiTheme="majorBidi" w:hAnsiTheme="majorBidi" w:cstheme="majorBidi"/>
        </w:rPr>
        <w:t>.</w:t>
      </w:r>
    </w:p>
    <w:p w14:paraId="79CA5BB8" w14:textId="71DFB383" w:rsidR="00B1246A" w:rsidRPr="00E3159C" w:rsidRDefault="00B1246A" w:rsidP="00B1246A">
      <w:pPr>
        <w:rPr>
          <w:rFonts w:asciiTheme="majorBidi" w:hAnsiTheme="majorBidi" w:cstheme="majorBidi"/>
        </w:rPr>
      </w:pPr>
      <w:r w:rsidRPr="00BD162A">
        <w:rPr>
          <w:rFonts w:asciiTheme="majorBidi" w:hAnsiTheme="majorBidi" w:cstheme="majorBidi"/>
          <w:b/>
          <w:bCs/>
        </w:rPr>
        <w:t>Table S3</w:t>
      </w:r>
      <w:r w:rsidR="00BD162A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Delphi survey round two mean rankings for each measure.</w:t>
      </w:r>
    </w:p>
    <w:tbl>
      <w:tblPr>
        <w:tblW w:w="15829" w:type="dxa"/>
        <w:tblInd w:w="-1286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50"/>
        <w:gridCol w:w="1560"/>
        <w:gridCol w:w="851"/>
        <w:gridCol w:w="519"/>
        <w:gridCol w:w="331"/>
        <w:gridCol w:w="312"/>
        <w:gridCol w:w="403"/>
        <w:gridCol w:w="419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567"/>
        <w:gridCol w:w="426"/>
        <w:gridCol w:w="425"/>
        <w:gridCol w:w="709"/>
        <w:gridCol w:w="425"/>
        <w:gridCol w:w="425"/>
        <w:gridCol w:w="567"/>
        <w:gridCol w:w="236"/>
      </w:tblGrid>
      <w:tr w:rsidR="00B1246A" w:rsidRPr="00F51982" w14:paraId="197F1582" w14:textId="77777777" w:rsidTr="00AE1F30">
        <w:trPr>
          <w:gridAfter w:val="1"/>
          <w:wAfter w:w="236" w:type="dxa"/>
          <w:trHeight w:val="317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2D8EC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37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CBB96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Mean Rankings</w:t>
            </w:r>
          </w:p>
        </w:tc>
        <w:tc>
          <w:tcPr>
            <w:tcW w:w="11813" w:type="dxa"/>
            <w:gridSpan w:val="2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95162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esponse Count and Weight</w:t>
            </w:r>
          </w:p>
        </w:tc>
      </w:tr>
      <w:tr w:rsidR="00B1246A" w:rsidRPr="00F51982" w14:paraId="398075C7" w14:textId="77777777" w:rsidTr="00AE1F30">
        <w:trPr>
          <w:trHeight w:val="28"/>
        </w:trPr>
        <w:tc>
          <w:tcPr>
            <w:tcW w:w="24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68D91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3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5C4DE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813" w:type="dxa"/>
            <w:gridSpan w:val="2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25398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1D137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B1246A" w:rsidRPr="00F51982" w14:paraId="772E9057" w14:textId="77777777" w:rsidTr="00AE1F30">
        <w:trPr>
          <w:trHeight w:val="28"/>
        </w:trPr>
        <w:tc>
          <w:tcPr>
            <w:tcW w:w="24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3319F4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  <w:tc>
          <w:tcPr>
            <w:tcW w:w="13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77642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649328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1</w:t>
            </w:r>
          </w:p>
        </w:tc>
        <w:tc>
          <w:tcPr>
            <w:tcW w:w="1270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125795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5AD76F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3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ABACD6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4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B67E90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C6372E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6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E3B0A9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7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A1114A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8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51F21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Rank 9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EC0D81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47C6753E" w14:textId="77777777" w:rsidTr="00AE1F30">
        <w:trPr>
          <w:trHeight w:val="363"/>
        </w:trPr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0645D6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Dom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56025BD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Measur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4949E0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  <w:t>Mean Ranking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47F284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Sum of all (weight*response count)</w:t>
            </w:r>
          </w:p>
        </w:tc>
        <w:tc>
          <w:tcPr>
            <w:tcW w:w="33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D389B9B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31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FB6808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76D47DC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66A78B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DA614B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775A39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710F1E0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01C166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094938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EECBCF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B1B4E63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19B1E61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6E9571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0BEDDC0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54E0B34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E10BED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3769FC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8DCE61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D74EFA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A1AC2F0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FB57941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FF9AD6C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87ED6FC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50A57B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8D3DCF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Frequency (#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2D11FF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C4029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6"/>
                <w:szCs w:val="6"/>
              </w:rPr>
              <w:t>Weight*Response Count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9A48671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14041A55" w14:textId="77777777" w:rsidTr="00AE1F30">
        <w:trPr>
          <w:trHeight w:val="424"/>
        </w:trPr>
        <w:tc>
          <w:tcPr>
            <w:tcW w:w="85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8C9D5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  <w:t>Neurological Examin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D204B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erebellar testing (Coordination: finger-to-nose, heel-to-shin; Rapid alternating movement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CC99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.66666666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E98B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5B62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9611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8F6DC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42A4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62FA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DDB41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29B3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1964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FFCB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003C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EB63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09D7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6B1E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2ED0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C6C7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85A67F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53ABA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EBEFB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15924F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EBE28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5D79B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C12DE9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AF0EA9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63959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26F992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E5437D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FEE89B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D27340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672E69D4" w14:textId="77777777" w:rsidTr="00AE1F30">
        <w:trPr>
          <w:trHeight w:val="36"/>
        </w:trPr>
        <w:tc>
          <w:tcPr>
            <w:tcW w:w="85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72F96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7E6E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ranial ner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1DBC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.5151515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9FD9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1A96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D76D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4F17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F660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8E1B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73F6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764A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D0A2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8C19F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D0CC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0AF7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7913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BAF6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65893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CF72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0B2E25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9A22CD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A05E3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4B8A3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036F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C8096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1CCF4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48354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5319D6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6FFE0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271910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9D4EF9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78F842F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49F441FA" w14:textId="77777777" w:rsidTr="00AE1F30">
        <w:trPr>
          <w:trHeight w:val="70"/>
        </w:trPr>
        <w:tc>
          <w:tcPr>
            <w:tcW w:w="85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A9ED15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D1E2F4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ens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C774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.42424242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94B1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0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4393B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5C65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15E32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B8EF5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2CD1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2297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EAD9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5C25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D204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D199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C9A1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0B58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077E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4030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5DD6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9C27A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2AA7DC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A7E6A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1495B3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3CCA5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52C03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47DE0D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26F1B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136FF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DBB2DF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DE873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3F6FF5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5AE475B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70DF85D4" w14:textId="77777777" w:rsidTr="00AE1F30">
        <w:trPr>
          <w:trHeight w:val="71"/>
        </w:trPr>
        <w:tc>
          <w:tcPr>
            <w:tcW w:w="85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93FE7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5211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Reflex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3931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.84848484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E155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4C75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FA18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3B05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1220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A3E66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BA2B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D11A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C0E9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86A2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E50C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DEF6D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016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C823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CB5C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64A7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429EE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D6D33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870DF6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36919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17CF3C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A1C9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AADFC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4587A6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5CFE2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8F59F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7A2D8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7311F4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3289F09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1EDBA809" w14:textId="77777777" w:rsidTr="00AE1F30">
        <w:trPr>
          <w:trHeight w:val="373"/>
        </w:trPr>
        <w:tc>
          <w:tcPr>
            <w:tcW w:w="85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1DFFF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17A9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otor (tone, pronator drift, strength/power using MRC grading/MMT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83D0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.09090909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B326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97E0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56A0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8155F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B291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F41AB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1C3A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AFF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2944B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F33D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B3D05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D47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7FF9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4998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26B7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1A08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4773A6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08241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5E23D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917E50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2A7BE7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42E1B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DA782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03F88D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718DC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59C85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26692E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41EB33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48CDEBCB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71BE90F5" w14:textId="77777777" w:rsidTr="00AE1F30">
        <w:trPr>
          <w:trHeight w:val="109"/>
        </w:trPr>
        <w:tc>
          <w:tcPr>
            <w:tcW w:w="85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BCA1A3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C8B9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yotom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50B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.45454545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879A0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1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BEB7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4D23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0E18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9645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C401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3994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D355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64ACB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3AFD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DBB8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EE2A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A39F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ED18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8501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4DFA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61552C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1563D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A4679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4267A4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2CA8C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354286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9F856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CCEBB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87CF4D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CCA095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D526A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538723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1818B01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4DBD500D" w14:textId="77777777" w:rsidTr="00AE1F30">
        <w:trPr>
          <w:trHeight w:val="181"/>
        </w:trPr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CC00E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  <w:t>Vestibul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BD8DD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VOM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B778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.5151515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B5E07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2292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2704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B025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6225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14AA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A1F6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4268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67278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3D36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14E0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B9D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1253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EDE98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25AB0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E049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A36D7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DAB998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2D3FA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EF0C3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B5203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A2476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9994D2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32716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35E70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EC79C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09259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1F4826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C3A9043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6236F620" w14:textId="77777777" w:rsidTr="00AE1F30">
        <w:trPr>
          <w:trHeight w:val="270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B4EA4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8C5A5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Balance (feet together, single leg stance, tandem sta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1BC0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.45454545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463F6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13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AAEA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C0A6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7C5F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195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0002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25EE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FF7D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311C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DB4A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7DE0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CB1D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E768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58CC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5AA0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9515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79285C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B239B0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FE628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16EE3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3BCD87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CA3BE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69F15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5CE60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F0AC2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09FED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2820C1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217B37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524CAA8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30E6D4BF" w14:textId="77777777" w:rsidTr="00AE1F30">
        <w:trPr>
          <w:trHeight w:val="74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8D17D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89AB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VOR 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4A2B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.18181818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D33BD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0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AABF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95452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9E79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7701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3039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D48F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408E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6B7C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5EF3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35FBB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06C8A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C0CA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E2AA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07F7C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876D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B3D3C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D0193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46414F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862F1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C93E8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708B3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99DCC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B88F3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B5C378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BCA44F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C500F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5C3BF8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619875A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5E0CFC11" w14:textId="77777777" w:rsidTr="00AE1F30">
        <w:trPr>
          <w:trHeight w:val="53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7C82FF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A41C9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BESS/</w:t>
            </w:r>
            <w:proofErr w:type="spellStart"/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mBE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A8AF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.60606060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31D5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9A87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09B7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1A2EC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25C3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9946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F4A7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8E4F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5A07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8E36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96DF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B89E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5094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0C2E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1EBE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43B3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4A154B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C3C20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9ABA94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988F7F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9D479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ACF96A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8D3BD7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E176F0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40BCE7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FD74F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7DF71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47DC7E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86B0E3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38868BC2" w14:textId="77777777" w:rsidTr="00AE1F30">
        <w:trPr>
          <w:trHeight w:val="157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2EF8D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CE95C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ix-Hallpi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12A1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.57575757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7982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40E8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EBB3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038B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BBBB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E089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D6FC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8567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0E90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27B98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48A8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2BF2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BDC7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4810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739F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8AB8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42A17B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DD8D7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78A00D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44E87A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B5F15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F7BBB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BE94F0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089501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ED2D4C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38CBC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2ED643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82A2ED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  <w:hideMark/>
          </w:tcPr>
          <w:p w14:paraId="1553523C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5169B615" w14:textId="77777777" w:rsidTr="00AE1F30">
        <w:trPr>
          <w:trHeight w:val="196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AC61A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B04C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ead thrust/Head impulse 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3409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.90909090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1320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8FC3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51141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B7F3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CD6F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5FCE7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FC9E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71584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540F2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54A7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5A8A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3826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5DA52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64BF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D51C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6C2F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5253C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63B44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09171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3C77F6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6F9F8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4719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29E33E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A3A339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D9AEF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B1A6A1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65A45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5E743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236" w:type="dxa"/>
            <w:vAlign w:val="center"/>
            <w:hideMark/>
          </w:tcPr>
          <w:p w14:paraId="579D87A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215508D5" w14:textId="77777777" w:rsidTr="00AE1F30">
        <w:trPr>
          <w:trHeight w:val="209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7B281B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E83E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Gait/Tandem ga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D7049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.36363636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70BB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4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A1C1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379D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4FEE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38B5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9504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E63C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6A7E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518C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3359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EB083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A8031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AAD9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1805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4B22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3D02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5501F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73866F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9D331E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2F384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8EB3D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99613D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D84566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8F2AC7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0CF3A4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8FBA8F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98D9FD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38C79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36" w:type="dxa"/>
            <w:vAlign w:val="center"/>
            <w:hideMark/>
          </w:tcPr>
          <w:p w14:paraId="024EBA7D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75017ADF" w14:textId="77777777" w:rsidTr="00AE1F30">
        <w:trPr>
          <w:trHeight w:val="171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40886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EC58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Romber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C45D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.87878787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FF869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5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A5D7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1651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F232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4712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6954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A8F8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0FEB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98AA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8008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9242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D597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E0DE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7874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D38A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46A8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B714C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1A60E4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A7ECC2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D69DE0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176F2A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B46E6A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A0B582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042A97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6B078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0C97B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2520D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6AD95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236" w:type="dxa"/>
            <w:vAlign w:val="center"/>
            <w:hideMark/>
          </w:tcPr>
          <w:p w14:paraId="4C1FA4C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374BEFE3" w14:textId="77777777" w:rsidTr="00AE1F30">
        <w:trPr>
          <w:trHeight w:val="362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D3C4A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B4BFF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Dynamic Visual Acu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F6AF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.5151515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7BD8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ED38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86136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307B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6C0B9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663D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13F3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521FF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0B5B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84B2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7116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042D4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4AF7B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0DA39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497A4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3AB1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28446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D557E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9AC22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3179F6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C4AD35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9973F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0189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0FEE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487E2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1C253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9CC654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572F4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36" w:type="dxa"/>
            <w:vAlign w:val="center"/>
            <w:hideMark/>
          </w:tcPr>
          <w:p w14:paraId="68BD0A9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3929992E" w14:textId="77777777" w:rsidTr="00AE1F30">
        <w:trPr>
          <w:trHeight w:val="107"/>
        </w:trPr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3EB7AB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  <w:t>Oculomo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92404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acca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781E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.90909090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F233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3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75DA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FE97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C5D5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6782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D239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B88D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ED551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5CA3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B73A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1899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6751B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B6FC1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144E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C862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3E0F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339FFD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18464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4CD89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01E585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3118D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92D24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8992C3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42AFC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45D03D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68ED3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61A4A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F6B20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6E1866B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3629205E" w14:textId="77777777" w:rsidTr="00AE1F30">
        <w:trPr>
          <w:trHeight w:val="214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E648C4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22C8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Converg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2AF5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.84848484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CE82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31AA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3380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8AAC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4C46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8053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CEB0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2721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05B4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9F0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CC14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7F094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3857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4FC0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6714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4F35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9D6E5D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43CD95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6A2C0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27F18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069412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F533B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CE807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237F3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6D54CD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F1630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A706FF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685072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1870B053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4FFAFE2C" w14:textId="77777777" w:rsidTr="00AE1F30">
        <w:trPr>
          <w:trHeight w:val="212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CB832C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7424B3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mooth pursu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0A83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.24242424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220D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3CB2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55D3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64D9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C6E2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BB50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B961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5AE3E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6CB9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C7D0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538F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7BAF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B8D8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0AC0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4C03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DF95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ED404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CDF56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64B58B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396389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06053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02312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6252EF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8691D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494D69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F94CA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2FD73E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55818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5B57BD03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1CA7A7A0" w14:textId="77777777" w:rsidTr="00AE1F30">
        <w:trPr>
          <w:trHeight w:val="88"/>
        </w:trPr>
        <w:tc>
          <w:tcPr>
            <w:tcW w:w="85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F5AEE8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</w:pPr>
            <w:r w:rsidRPr="00F51982">
              <w:rPr>
                <w:rFonts w:asciiTheme="majorBidi" w:eastAsia="Times New Roman" w:hAnsiTheme="majorBidi" w:cstheme="majorBidi"/>
                <w:b/>
                <w:bCs/>
                <w:color w:val="000000"/>
                <w:sz w:val="10"/>
                <w:szCs w:val="10"/>
              </w:rPr>
              <w:t>Cerv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3DAB6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Range of mo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2A6FA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.66666666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09428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A73C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9B79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4410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10172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4993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7BF3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F2C7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18E33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25C2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4FD9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2162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9814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185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F811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74D6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9B2502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8B99DD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E836D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8D914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80A43B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CD4291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39CD0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E7C0FE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87B53A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E45311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79302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37FD44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09FBD1A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3EB0A0CC" w14:textId="77777777" w:rsidTr="00AE1F30">
        <w:trPr>
          <w:trHeight w:val="108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D66D6E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0F9AA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Palp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E6CD6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.93939393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25EF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97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E27B0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5BB9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497A3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E2C0B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8D8F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77DE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6C7E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0152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94FE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0AB0E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2386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ABC6F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D37C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136F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676C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F769F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9A9E38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589A88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D13F72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FD430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01FFE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C2DA8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546FC1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F40A51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E0939F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00B84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AB557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40F98002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47A666BA" w14:textId="77777777" w:rsidTr="00AE1F30">
        <w:trPr>
          <w:trHeight w:val="150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15844F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18823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Strength (MMT, DNF enduranc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0A4D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.87878787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CFDAAB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2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4857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80508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D933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25BF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24410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DF399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0B7A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2A08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4C4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E554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91FE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924A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0D9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8E64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6CB1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EB26D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3F2535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83472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A4EA34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D9ABA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A9C45D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2F5CB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C0385C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E302C3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1C01CF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27E29E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1A7C9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6C2AF92F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  <w:tr w:rsidR="00B1246A" w:rsidRPr="00F51982" w14:paraId="64477BE9" w14:textId="77777777" w:rsidTr="00AE1F30">
        <w:trPr>
          <w:trHeight w:val="98"/>
        </w:trPr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BFC1B7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762A5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F51982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Joint position error 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1033A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.5151515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9593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016A6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5AD05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6C5C3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D99D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48CD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B56D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AE539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97C2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CDC2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5B06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CD7E7D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A732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06EAC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2653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2F48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5BECA8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92CE69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A0562D7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ADC40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444EB12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2FAFE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20D3891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03FDA76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CAC94C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D504DE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287950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1C2C28A" w14:textId="77777777" w:rsidR="00B1246A" w:rsidRPr="00F51982" w:rsidRDefault="00B1246A" w:rsidP="00AE1F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0"/>
                <w:szCs w:val="10"/>
              </w:rPr>
            </w:pPr>
            <w:r w:rsidRPr="00A35845">
              <w:rPr>
                <w:rFonts w:ascii="Calibri" w:hAnsi="Calibri" w:cs="Calibr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236" w:type="dxa"/>
            <w:vAlign w:val="center"/>
            <w:hideMark/>
          </w:tcPr>
          <w:p w14:paraId="77ADDEC1" w14:textId="77777777" w:rsidR="00B1246A" w:rsidRPr="00F51982" w:rsidRDefault="00B1246A" w:rsidP="00AE1F30">
            <w:pPr>
              <w:rPr>
                <w:rFonts w:asciiTheme="majorBidi" w:eastAsia="Times New Roman" w:hAnsiTheme="majorBidi" w:cstheme="majorBidi"/>
                <w:sz w:val="12"/>
                <w:szCs w:val="12"/>
              </w:rPr>
            </w:pPr>
          </w:p>
        </w:tc>
      </w:tr>
    </w:tbl>
    <w:p w14:paraId="33FF4BA6" w14:textId="77777777" w:rsidR="00E46C9F" w:rsidRPr="00B1246A" w:rsidRDefault="00E46C9F" w:rsidP="00B1246A"/>
    <w:sectPr w:rsidR="00E46C9F" w:rsidRPr="00B1246A" w:rsidSect="00E46C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C9F"/>
    <w:rsid w:val="00051383"/>
    <w:rsid w:val="00552086"/>
    <w:rsid w:val="006041E4"/>
    <w:rsid w:val="009D4845"/>
    <w:rsid w:val="00A906E7"/>
    <w:rsid w:val="00B1246A"/>
    <w:rsid w:val="00BD162A"/>
    <w:rsid w:val="00E4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18994"/>
  <w15:chartTrackingRefBased/>
  <w15:docId w15:val="{6BF79507-4063-6441-800D-44D1F0D9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C9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C9F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C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6C9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6C9F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46C9F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46C9F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E46C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46C9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46C9F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46C9F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46C9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46C9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46C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46C9F"/>
  </w:style>
  <w:style w:type="character" w:customStyle="1" w:styleId="eop">
    <w:name w:val="eop"/>
    <w:basedOn w:val="DefaultParagraphFont"/>
    <w:rsid w:val="00E46C9F"/>
  </w:style>
  <w:style w:type="table" w:styleId="PlainTable4">
    <w:name w:val="Plain Table 4"/>
    <w:basedOn w:val="TableNormal"/>
    <w:uiPriority w:val="44"/>
    <w:rsid w:val="00E46C9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46C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6C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6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C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C9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C9F"/>
    <w:rPr>
      <w:b/>
      <w:bCs/>
      <w:kern w:val="0"/>
      <w:sz w:val="20"/>
      <w:szCs w:val="20"/>
      <w14:ligatures w14:val="none"/>
    </w:rPr>
  </w:style>
  <w:style w:type="paragraph" w:customStyle="1" w:styleId="m-7317739217502216725msolistparagraph">
    <w:name w:val="m_-7317739217502216725msolistparagraph"/>
    <w:basedOn w:val="Normal"/>
    <w:rsid w:val="00E46C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46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C9F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46C9F"/>
  </w:style>
  <w:style w:type="paragraph" w:styleId="Revision">
    <w:name w:val="Revision"/>
    <w:hidden/>
    <w:uiPriority w:val="99"/>
    <w:semiHidden/>
    <w:rsid w:val="00E46C9F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46C9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46C9F"/>
    <w:pPr>
      <w:tabs>
        <w:tab w:val="left" w:pos="260"/>
      </w:tabs>
      <w:spacing w:after="240"/>
      <w:ind w:left="264" w:hanging="264"/>
    </w:pPr>
  </w:style>
  <w:style w:type="character" w:customStyle="1" w:styleId="apple-converted-space">
    <w:name w:val="apple-converted-space"/>
    <w:basedOn w:val="DefaultParagraphFont"/>
    <w:rsid w:val="00E46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8</Words>
  <Characters>2441</Characters>
  <Application>Microsoft Office Word</Application>
  <DocSecurity>0</DocSecurity>
  <Lines>1220</Lines>
  <Paragraphs>81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Anjana Indu Priya</cp:lastModifiedBy>
  <cp:revision>5</cp:revision>
  <dcterms:created xsi:type="dcterms:W3CDTF">2023-11-13T16:41:00Z</dcterms:created>
  <dcterms:modified xsi:type="dcterms:W3CDTF">2024-08-08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b62291e5d09a9750774e26eeeba14cb5456bbc189ba80e3bf7b94d7fd478fe</vt:lpwstr>
  </property>
</Properties>
</file>